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390"/>
        <w:tblW w:w="86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553"/>
        <w:gridCol w:w="3312"/>
      </w:tblGrid>
      <w:tr w:rsidR="00B8734E" w:rsidRPr="00C96351" w:rsidTr="00B8734E">
        <w:trPr>
          <w:trHeight w:val="454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B8734E" w:rsidRPr="00C96351" w:rsidRDefault="00B8734E" w:rsidP="00B8734E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4"/>
                <w:sz w:val="21"/>
                <w:szCs w:val="21"/>
              </w:rPr>
            </w:pPr>
            <w:r w:rsidRPr="00C96351">
              <w:rPr>
                <w:rFonts w:ascii="Arial" w:eastAsia="宋体" w:hAnsi="Arial" w:cs="Arial"/>
                <w:b/>
                <w:bCs/>
                <w:color w:val="000000"/>
                <w:kern w:val="24"/>
                <w:sz w:val="21"/>
                <w:szCs w:val="21"/>
              </w:rPr>
              <w:t>Gene I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B8734E" w:rsidRPr="00C96351" w:rsidRDefault="00B8734E" w:rsidP="00B8734E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21"/>
                <w:szCs w:val="21"/>
              </w:rPr>
            </w:pPr>
            <w:r w:rsidRPr="00C96351">
              <w:rPr>
                <w:rFonts w:ascii="Arial" w:eastAsia="宋体" w:hAnsi="Arial" w:cs="Arial"/>
                <w:b/>
                <w:bCs/>
                <w:color w:val="000000"/>
                <w:kern w:val="24"/>
                <w:sz w:val="21"/>
                <w:szCs w:val="21"/>
              </w:rPr>
              <w:t>Gene name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8" w:space="0" w:color="auto"/>
            </w:tcBorders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3312" w:type="dxa"/>
            <w:tcBorders>
              <w:top w:val="single" w:sz="12" w:space="0" w:color="auto"/>
              <w:bottom w:val="single" w:sz="8" w:space="0" w:color="auto"/>
            </w:tcBorders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Sequences (5’-3’)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>Phatr3_J42442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i/>
                <w:sz w:val="21"/>
                <w:szCs w:val="21"/>
              </w:rPr>
              <w:t>EPS15</w:t>
            </w:r>
          </w:p>
        </w:tc>
        <w:tc>
          <w:tcPr>
            <w:tcW w:w="1553" w:type="dxa"/>
            <w:tcBorders>
              <w:top w:val="single" w:sz="8" w:space="0" w:color="auto"/>
            </w:tcBorders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>EPS15-L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>ACTACGCCTCTCACTACGGT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EPS15-R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CTCTGCGCCTCAATTCGTTG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 w:val="restart"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EG01984</w:t>
            </w: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i/>
                <w:sz w:val="21"/>
                <w:szCs w:val="21"/>
              </w:rPr>
              <w:t>CLTC</w:t>
            </w: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CLTC-L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CCGAACTCACGTACAAGGCT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CLTC-R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TCATTCAGGGCCTCGTTCAC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 w:val="restart"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54019</w:t>
            </w: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i/>
                <w:sz w:val="21"/>
                <w:szCs w:val="21"/>
              </w:rPr>
              <w:t>HSPA1s</w:t>
            </w: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HSPA1s-L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GCGAACGTTCCATGACCAAG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HSPA1s-R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TCGAGTCCGTTCTTGGCTTC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 w:val="restart"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40163</w:t>
            </w: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i/>
                <w:sz w:val="21"/>
                <w:szCs w:val="21"/>
              </w:rPr>
              <w:t>PCYT2</w:t>
            </w: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CYT2-L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CGCACCGTATGATGTCTCCA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CYT2-R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TTGGCTTGGTAGGCTTCCTG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 w:val="restart"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Phatr3_J37086</w:t>
            </w: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i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i/>
                <w:sz w:val="21"/>
                <w:szCs w:val="21"/>
              </w:rPr>
              <w:t>EPT1</w:t>
            </w: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EPT1-L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GAGTTCTCCGCTAGGTCAGC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EPT1-R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CCACCTTGCGGTCAACAAAG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 w:val="restart"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bCs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>Phatr3_J10847</w:t>
            </w: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i/>
                <w:sz w:val="21"/>
                <w:szCs w:val="21"/>
              </w:rPr>
              <w:t>RPS</w:t>
            </w: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 xml:space="preserve"> (Ref gene)</w:t>
            </w: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>RPS-L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bCs/>
                <w:sz w:val="21"/>
                <w:szCs w:val="21"/>
              </w:rPr>
              <w:t>CGAAGTCAACCAGGAAACCAA</w:t>
            </w:r>
          </w:p>
        </w:tc>
      </w:tr>
      <w:tr w:rsidR="00B8734E" w:rsidRPr="00C96351" w:rsidTr="00B8734E">
        <w:trPr>
          <w:trHeight w:val="454"/>
        </w:trPr>
        <w:tc>
          <w:tcPr>
            <w:tcW w:w="1843" w:type="dxa"/>
            <w:vMerge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985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553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RPS-R</w:t>
            </w:r>
          </w:p>
        </w:tc>
        <w:tc>
          <w:tcPr>
            <w:tcW w:w="3312" w:type="dxa"/>
            <w:hideMark/>
          </w:tcPr>
          <w:p w:rsidR="00B8734E" w:rsidRPr="00C96351" w:rsidRDefault="00B8734E" w:rsidP="00B8734E">
            <w:pPr>
              <w:spacing w:line="276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C96351">
              <w:rPr>
                <w:rFonts w:ascii="Arial" w:eastAsiaTheme="minorEastAsia" w:hAnsi="Arial" w:cs="Arial"/>
                <w:sz w:val="21"/>
                <w:szCs w:val="21"/>
              </w:rPr>
              <w:t>GTGCAAGAGACCGGACATACC</w:t>
            </w:r>
          </w:p>
        </w:tc>
      </w:tr>
    </w:tbl>
    <w:p w:rsidR="00B8734E" w:rsidRPr="00C96351" w:rsidRDefault="00B8734E" w:rsidP="00B8734E">
      <w:pPr>
        <w:spacing w:line="360" w:lineRule="auto"/>
        <w:ind w:firstLineChars="250" w:firstLine="525"/>
        <w:jc w:val="center"/>
        <w:rPr>
          <w:rFonts w:ascii="Arial" w:eastAsiaTheme="minorEastAsia" w:hAnsi="Arial" w:cs="Arial"/>
          <w:sz w:val="21"/>
          <w:szCs w:val="21"/>
        </w:rPr>
      </w:pPr>
      <w:r w:rsidRPr="00C96351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3</w:t>
      </w:r>
      <w:r w:rsidRPr="00C96351">
        <w:rPr>
          <w:rFonts w:ascii="Arial" w:hAnsi="Arial" w:cs="Arial"/>
          <w:sz w:val="21"/>
          <w:szCs w:val="21"/>
        </w:rPr>
        <w:t xml:space="preserve"> Primers used in RT-qPCR.</w:t>
      </w:r>
      <w:bookmarkStart w:id="0" w:name="_GoBack"/>
      <w:bookmarkEnd w:id="0"/>
    </w:p>
    <w:p w:rsidR="00123AE7" w:rsidRPr="00B8734E" w:rsidRDefault="00B8734E"/>
    <w:sectPr w:rsidR="00123AE7" w:rsidRPr="00B87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4E"/>
    <w:rsid w:val="002F670B"/>
    <w:rsid w:val="0056351C"/>
    <w:rsid w:val="00AA6C2C"/>
    <w:rsid w:val="00B8734E"/>
    <w:rsid w:val="00D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D72D39-A3D8-4F4F-8DC5-0E3DC0AE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734E"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7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惠琳</dc:creator>
  <cp:keywords/>
  <dc:description/>
  <cp:lastModifiedBy>舒惠琳</cp:lastModifiedBy>
  <cp:revision>1</cp:revision>
  <dcterms:created xsi:type="dcterms:W3CDTF">2022-09-21T10:33:00Z</dcterms:created>
  <dcterms:modified xsi:type="dcterms:W3CDTF">2022-09-21T10:34:00Z</dcterms:modified>
</cp:coreProperties>
</file>